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Supplementary table </w:t>
      </w:r>
      <w:r w:rsidDel="00000000" w:rsidR="00000000" w:rsidRPr="00000000">
        <w:rPr>
          <w:rtl w:val="0"/>
        </w:rPr>
        <w:t xml:space="preserve">3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. Uniqueness of ligand-receptor pairs across colocalized cells in large colon</w:t>
      </w:r>
    </w:p>
    <w:tbl>
      <w:tblPr>
        <w:tblStyle w:val="Table1"/>
        <w:tblW w:w="8635.0" w:type="dxa"/>
        <w:jc w:val="left"/>
        <w:tblInd w:w="0.0" w:type="dxa"/>
        <w:tblBorders>
          <w:top w:color="999999" w:space="0" w:sz="4" w:val="single"/>
          <w:left w:color="999999" w:space="0" w:sz="4" w:val="single"/>
          <w:bottom w:color="999999" w:space="0" w:sz="4" w:val="single"/>
          <w:right w:color="999999" w:space="0" w:sz="4" w:val="single"/>
          <w:insideH w:color="999999" w:space="0" w:sz="4" w:val="single"/>
          <w:insideV w:color="999999" w:space="0" w:sz="4" w:val="single"/>
        </w:tblBorders>
        <w:tblLayout w:type="fixed"/>
        <w:tblLook w:val="04A0"/>
      </w:tblPr>
      <w:tblGrid>
        <w:gridCol w:w="1824"/>
        <w:gridCol w:w="4021"/>
        <w:gridCol w:w="947"/>
        <w:gridCol w:w="1843"/>
        <w:tblGridChange w:id="0">
          <w:tblGrid>
            <w:gridCol w:w="1824"/>
            <w:gridCol w:w="4021"/>
            <w:gridCol w:w="947"/>
            <w:gridCol w:w="1843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air of ligand-recept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air of cell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 times appea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% across all pairs of cell types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LA-C_LILRB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LA-B_LILRB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1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LA-B_LILRB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A1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1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SEN1_NOTCH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Peri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SEN1_NOTCH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Peri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GF2_SDC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4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MA4D_PLXNB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sma-Best4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4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JAG1_NOTCH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Peri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7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JAG1_NOTCH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uft-Peri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7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GFBP4_LRP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ricytes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7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LLT4_F11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9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B2_EPHB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est4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B2_EPHB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MP2_BMPR1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B2_EPHB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NC_PTPR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Best4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6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NC_PTPR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6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NC_PTPR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6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ITGA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sma-TA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8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B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est4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9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SPG2_PTP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est4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9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MP2_BMPR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9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MP2_BMPR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9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B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9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SPG2_PTP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9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MP2_BMPR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9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B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9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SPG2_PTP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9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B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uft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9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DAM17_ITGA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1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DAM17_ITGA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1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B2_EPH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est4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B2_EPH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est4 Enterocytes-Myofibroblasts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B2_EPH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B2_EPH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B2_EPH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B2_EPH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Myofibroblasts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GF2_FGFR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GF2_FGFR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GF2_CD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GF2_FGFR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MB1_ITG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est4 Enterocytes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MC2_ITG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est4 Enterocytes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MC2_ITG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MC2_ITG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MB1_ITG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A2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LGN1_NRXN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Best4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LGN1_NRXN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3-Best4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LGN1_NRXN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ricytes-Best4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LGN1_NRXN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LGN1_NRXN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3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LGN1_NRXN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ricytes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DH1_PTPR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8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DH1_PTPR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8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DAM9_ITG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8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DAM9_ITG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8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LLT4_EPHB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Best4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0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LLT4_EPHB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0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OL1A1_CD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4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GF13_SCN8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3-Best4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6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ITGB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7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ITGB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2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7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ITGB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3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7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ITGB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ricytes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7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ITGB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7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ITGB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2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7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ITGB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3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7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ITGB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ricytes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7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ITGB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sma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7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ITGB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sma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7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HBS1_ITGA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9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HBS1_ITGA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9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HBS1_ITGA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A1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9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HBS1_ITGA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A2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9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est4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est4 Enterocytes-Myofibroblasts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Myofibroblasts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uft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uft-Myofibroblasts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A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A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MA4D_ME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sma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MA4D_ME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sma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MA4D_ME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sma-TA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OL1A2_CD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NC_EGF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Best4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3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NC_EGF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3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NC_EGF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3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HBS1_ITG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3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HBS1_ITG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3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HBS1_ITG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A1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3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HBS1_ITG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A2-Plas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3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L18_IL1RAPL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est4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9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L18_IL1RAPL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est4 Enterocytes-Myofibroblasts 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9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L18_IL1RAPL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9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L18_IL1RAPL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9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L18_IL1RAPL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9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L18_IL1RAPL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Myofibroblasts 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9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L18_IL1RAPL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uft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9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L18_IL1RAPL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uft-Myofibroblasts 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9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GF7_FGFR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9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GF7_FGFR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3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9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GF7_FGFR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9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GF7_FGFR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3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9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GF7_FGFR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9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GF7_FGFR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3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9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B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Best4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2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LLT4_NRXN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Best4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2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B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2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LLT4_NRXN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2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NXA1_EGF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Best4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6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NXA1_EGF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3-Best4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6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NXA1_EGF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6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NXA1_EGF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3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6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NXA1_EGF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6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NXA1_EGF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3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6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DH1_IGF1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1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DH1_IGF1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1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PLAU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7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PLAU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2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7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PLAU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3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7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PLAU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ricytes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7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PLAU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7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PLAU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2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7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PLAU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3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7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PLAU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ricytes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7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PLAU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sma-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7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PLAU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sma-Immature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7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VIM_CD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ricytes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3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MA3C_NRP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est4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9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MA3C_NRP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est4 Enterocytes-Myofibroblasts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9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MA3C_NRP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9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MA3C_NRP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nterocytes-Myofibroblasts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9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MA3C_NRP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9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MA3C_NRP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Myofibroblasts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9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MA3C_NRP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uft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9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MA3C_NRP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uft-Myofibroblasts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9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NTN4_PTPR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est4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.8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NTN4_PTPR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est4 Enterocytes-Myofibroblasts 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.8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NTN4_PTPR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.8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NTN4_PTPR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mmature Enterocytes-Myofibroblasts 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.8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NTN4_PTPR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uft-Myofibroblasts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.8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NTN4_PTPR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uft-Myofibroblasts 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.8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CD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.6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CD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2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.6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CD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3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.6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CD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ricytes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.6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N1_CD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sma-Tuf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.6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6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FNA5_EPHA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yofibroblasts 1-Best4 Enterocy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.84</w:t>
            </w:r>
          </w:p>
        </w:tc>
      </w:tr>
    </w:tbl>
    <w:p w:rsidR="00000000" w:rsidDel="00000000" w:rsidP="00000000" w:rsidRDefault="00000000" w:rsidRPr="00000000" w14:paraId="0000026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unhideWhenUsed w:val="1"/>
    <w:rsid w:val="001A79C9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004350"/>
    <w:pPr>
      <w:spacing w:after="0" w:line="240" w:lineRule="auto"/>
    </w:pPr>
    <w:tblPr>
      <w:tblStyleRowBandSize w:val="1"/>
      <w:tblStyleColBandSize w:val="1"/>
      <w:tblBorders>
        <w:top w:color="999999" w:space="0" w:sz="4" w:themeColor="text1" w:themeTint="000066" w:val="single"/>
        <w:left w:color="999999" w:space="0" w:sz="4" w:themeColor="text1" w:themeTint="000066" w:val="single"/>
        <w:bottom w:color="999999" w:space="0" w:sz="4" w:themeColor="text1" w:themeTint="000066" w:val="single"/>
        <w:right w:color="999999" w:space="0" w:sz="4" w:themeColor="text1" w:themeTint="000066" w:val="single"/>
        <w:insideH w:color="999999" w:space="0" w:sz="4" w:themeColor="text1" w:themeTint="000066" w:val="single"/>
        <w:insideV w:color="999999" w:space="0" w:sz="4" w:themeColor="text1" w:themeTint="000066" w:val="single"/>
      </w:tblBorders>
    </w:tblPr>
    <w:tblStylePr w:type="firstRow">
      <w:rPr>
        <w:b w:val="1"/>
        <w:bCs w:val="1"/>
      </w:rPr>
      <w:tblPr/>
      <w:tcPr>
        <w:tcBorders>
          <w:bottom w:color="666666" w:space="0" w:sz="12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firstCol">
      <w:rPr>
        <w:b w:val="1"/>
      </w:rPr>
    </w:tblStylePr>
    <w:tblStylePr w:type="firstRow">
      <w:rPr>
        <w:b w:val="1"/>
      </w:rPr>
      <w:tcPr>
        <w:tcBorders>
          <w:bottom w:color="666666" w:space="0" w:sz="12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666666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JQ4PriLR6EUZjp7Q7VsdolhrPg==">AMUW2mUsOwbU9w0nhVRjUwKIWsYH6xnsseLUB9USfbcIR6X/tHikumpz50ZuUSzzv5GuFYUi3TzHa6p93BjYM2voZ3P2OsYqDXni1t7oxtgUMx/cN/NQ3N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05:06:00Z</dcterms:created>
  <dc:creator>Almudena Perez</dc:creator>
</cp:coreProperties>
</file>